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7DE" w:rsidRPr="00675879" w:rsidRDefault="009B1FC2" w:rsidP="00AF57DE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Table </w:t>
      </w:r>
      <w:r w:rsidR="0002355D">
        <w:rPr>
          <w:rFonts w:ascii="Times New Roman" w:hAnsi="Times New Roman"/>
          <w:b/>
          <w:bCs/>
          <w:sz w:val="22"/>
          <w:szCs w:val="22"/>
          <w:lang w:val="en-US"/>
        </w:rPr>
        <w:t>S1</w:t>
      </w:r>
      <w:r w:rsidR="00AF57DE" w:rsidRPr="00675879">
        <w:rPr>
          <w:rFonts w:ascii="Times New Roman" w:hAnsi="Times New Roman"/>
          <w:b/>
          <w:bCs/>
          <w:sz w:val="22"/>
          <w:szCs w:val="22"/>
          <w:lang w:val="en-US"/>
        </w:rPr>
        <w:t xml:space="preserve"> – Laboratory Data and Survival </w:t>
      </w:r>
    </w:p>
    <w:tbl>
      <w:tblPr>
        <w:tblW w:w="0" w:type="auto"/>
        <w:tblInd w:w="136" w:type="dxa"/>
        <w:tblLayout w:type="fixed"/>
        <w:tblLook w:val="0000" w:firstRow="0" w:lastRow="0" w:firstColumn="0" w:lastColumn="0" w:noHBand="0" w:noVBand="0"/>
      </w:tblPr>
      <w:tblGrid>
        <w:gridCol w:w="1310"/>
        <w:gridCol w:w="2356"/>
        <w:gridCol w:w="2596"/>
        <w:gridCol w:w="892"/>
      </w:tblGrid>
      <w:tr w:rsidR="00AF57DE" w:rsidRPr="00675879" w:rsidTr="0089162B">
        <w:trPr>
          <w:cantSplit/>
          <w:trHeight w:val="300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AF57DE" w:rsidRPr="00675879" w:rsidRDefault="00AF57DE" w:rsidP="0089162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ALIVE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DEAD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AF57DE" w:rsidRPr="00675879" w:rsidRDefault="00AF57DE" w:rsidP="0089162B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7587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AF57DE" w:rsidRPr="00675879" w:rsidTr="0089162B">
        <w:trPr>
          <w:cantSplit/>
          <w:trHeight w:val="300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napToGrid w:val="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F57DE" w:rsidRPr="00675879" w:rsidTr="0089162B">
        <w:trPr>
          <w:cantSplit/>
          <w:trHeight w:val="300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LDH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289, [240.5, 410,5]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367, [302,438]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0.002</w:t>
            </w:r>
          </w:p>
        </w:tc>
      </w:tr>
      <w:tr w:rsidR="00AF57DE" w:rsidRPr="00675879" w:rsidTr="0089162B">
        <w:trPr>
          <w:cantSplit/>
          <w:trHeight w:val="300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PK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11.5, [63.5, 215,75]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164, [79.75, 435.75]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0.070</w:t>
            </w:r>
          </w:p>
        </w:tc>
      </w:tr>
      <w:tr w:rsidR="00AF57DE" w:rsidRPr="00675879" w:rsidTr="0089162B">
        <w:trPr>
          <w:cantSplit/>
          <w:trHeight w:val="300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b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87, [55.5, 160.5]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260, [152,673]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AF57DE" w:rsidRPr="00675879" w:rsidTr="0089162B">
        <w:trPr>
          <w:cantSplit/>
          <w:trHeight w:val="300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67587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TnI</w:t>
            </w:r>
            <w:proofErr w:type="spellEnd"/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11.5, [7, 23.1]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53.9, [28.85, 145.95]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AF57DE" w:rsidRPr="00675879" w:rsidTr="0089162B">
        <w:trPr>
          <w:cantSplit/>
          <w:trHeight w:val="300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PCR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64.1, [30.15, 114]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109, [70.1, 165]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AF57DE" w:rsidRPr="00675879" w:rsidTr="0089162B">
        <w:trPr>
          <w:cantSplit/>
          <w:trHeight w:val="300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67587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DDimers</w:t>
            </w:r>
            <w:proofErr w:type="spellEnd"/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921.5, [529.5, 1240.5]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1606.5, [705.25, 3655.5]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AF57DE" w:rsidRPr="00675879" w:rsidTr="0089162B">
        <w:trPr>
          <w:cantSplit/>
          <w:trHeight w:val="300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67587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Presepsine</w:t>
            </w:r>
            <w:proofErr w:type="spellEnd"/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517.5, [331.2, 673.25]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891.5, [573.75, 1215.25]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AF57DE" w:rsidRPr="00675879" w:rsidTr="0089162B">
        <w:trPr>
          <w:cantSplit/>
          <w:trHeight w:val="300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Lactates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1.1, [0.97, 1.6]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1.7, [1.2, 2.7]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57DE" w:rsidRPr="00675879" w:rsidRDefault="00AF57DE" w:rsidP="0089162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75879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</w:tbl>
    <w:p w:rsidR="00AF57DE" w:rsidRPr="00675879" w:rsidRDefault="00AF57DE" w:rsidP="00AF57DE">
      <w:pPr>
        <w:widowControl w:val="0"/>
        <w:spacing w:line="360" w:lineRule="auto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</w:p>
    <w:p w:rsidR="00AF57DE" w:rsidRPr="00675879" w:rsidRDefault="00AF57DE" w:rsidP="00AF57DE">
      <w:pPr>
        <w:spacing w:line="360" w:lineRule="auto"/>
        <w:jc w:val="both"/>
        <w:rPr>
          <w:rFonts w:ascii="Times New Roman" w:hAnsi="Times New Roman"/>
          <w:b/>
          <w:color w:val="000000"/>
          <w:sz w:val="22"/>
          <w:szCs w:val="22"/>
          <w:lang w:val="en-US"/>
        </w:rPr>
      </w:pPr>
      <w:r w:rsidRPr="00675879">
        <w:rPr>
          <w:rFonts w:ascii="Times New Roman" w:hAnsi="Times New Roman"/>
          <w:sz w:val="22"/>
          <w:szCs w:val="22"/>
          <w:lang w:val="en-US"/>
        </w:rPr>
        <w:t xml:space="preserve">Median; </w:t>
      </w:r>
      <w:proofErr w:type="spellStart"/>
      <w:r w:rsidRPr="00675879">
        <w:rPr>
          <w:rFonts w:ascii="Times New Roman" w:hAnsi="Times New Roman"/>
          <w:sz w:val="22"/>
          <w:szCs w:val="22"/>
          <w:lang w:val="en-US"/>
        </w:rPr>
        <w:t>IQR</w:t>
      </w:r>
      <w:proofErr w:type="gramStart"/>
      <w:r w:rsidRPr="00675879">
        <w:rPr>
          <w:rFonts w:ascii="Times New Roman" w:hAnsi="Times New Roman"/>
          <w:sz w:val="22"/>
          <w:szCs w:val="22"/>
          <w:lang w:val="en-US"/>
        </w:rPr>
        <w:t>;Wilcoxon</w:t>
      </w:r>
      <w:proofErr w:type="spellEnd"/>
      <w:proofErr w:type="gramEnd"/>
      <w:r w:rsidRPr="00675879">
        <w:rPr>
          <w:rFonts w:ascii="Times New Roman" w:hAnsi="Times New Roman"/>
          <w:sz w:val="22"/>
          <w:szCs w:val="22"/>
          <w:lang w:val="en-US"/>
        </w:rPr>
        <w:t xml:space="preserve"> rank sum test</w:t>
      </w:r>
    </w:p>
    <w:p w:rsidR="009B11FF" w:rsidRPr="009B1FC2" w:rsidRDefault="009B11FF">
      <w:pPr>
        <w:rPr>
          <w:lang w:val="en-US"/>
        </w:rPr>
      </w:pPr>
    </w:p>
    <w:sectPr w:rsidR="009B11FF" w:rsidRPr="009B1FC2" w:rsidSect="0041670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7DE"/>
    <w:rsid w:val="0002355D"/>
    <w:rsid w:val="00322151"/>
    <w:rsid w:val="00416708"/>
    <w:rsid w:val="009B11FF"/>
    <w:rsid w:val="009B1FC2"/>
    <w:rsid w:val="00AF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77182819-C2C2-1D40-8BD2-DD47A65B1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7DE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Aarthi K.</cp:lastModifiedBy>
  <cp:revision>5</cp:revision>
  <dcterms:created xsi:type="dcterms:W3CDTF">2022-03-19T15:08:00Z</dcterms:created>
  <dcterms:modified xsi:type="dcterms:W3CDTF">2022-03-31T12:45:00Z</dcterms:modified>
</cp:coreProperties>
</file>